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B0A65" w14:textId="375E0E27" w:rsidR="00F11136" w:rsidRDefault="00E82B3F" w:rsidP="00E82B3F">
      <w:pPr>
        <w:pStyle w:val="1"/>
      </w:pPr>
      <w:r>
        <w:rPr>
          <w:rFonts w:hint="eastAsia"/>
        </w:rPr>
        <w:t>L</w:t>
      </w:r>
      <w:r>
        <w:t xml:space="preserve">egends of </w:t>
      </w:r>
      <w:r w:rsidRPr="00CA53AC">
        <w:t>Supplementary Figure</w:t>
      </w:r>
      <w:r>
        <w:t>s</w:t>
      </w:r>
    </w:p>
    <w:p w14:paraId="78465065" w14:textId="77777777" w:rsidR="00E82B3F" w:rsidRPr="00F11136" w:rsidRDefault="00E82B3F" w:rsidP="00F11136"/>
    <w:p w14:paraId="5F077B0C" w14:textId="0A900408" w:rsidR="00CA53AC" w:rsidRPr="00CA53AC" w:rsidRDefault="00CA53AC" w:rsidP="00C71A3E">
      <w:pPr>
        <w:pStyle w:val="2"/>
      </w:pPr>
      <w:r w:rsidRPr="00CA53AC">
        <w:t>Supplementary Figure 1: Validation of epithelial three-step de-differentiation across datasets and methods</w:t>
      </w:r>
      <w:r w:rsidR="00C71A3E">
        <w:t>.</w:t>
      </w:r>
    </w:p>
    <w:p w14:paraId="3D08605D" w14:textId="77777777" w:rsidR="00CA53AC" w:rsidRDefault="00CA53AC" w:rsidP="00CA53AC"/>
    <w:p w14:paraId="0565A3EF" w14:textId="77777777" w:rsidR="00CA53AC" w:rsidRDefault="00CA53AC" w:rsidP="00CA53AC">
      <w:r>
        <w:t xml:space="preserve">(A) UMAP of integrated epithelial cells (batch effects corrected using Harmony) clustered using the Louvain algorithm (resolution = 0.5). Clusters are annotated based on functional states: C0, C1, C3, C7, and C8 as </w:t>
      </w:r>
      <w:proofErr w:type="spellStart"/>
      <w:r>
        <w:t>low_feature_cell</w:t>
      </w:r>
      <w:proofErr w:type="spellEnd"/>
      <w:r>
        <w:t xml:space="preserve">; C5, C6, C9, and C10 as </w:t>
      </w:r>
      <w:proofErr w:type="spellStart"/>
      <w:r>
        <w:t>prolif_cell</w:t>
      </w:r>
      <w:proofErr w:type="spellEnd"/>
      <w:r>
        <w:t xml:space="preserve">; C4 and C8 as </w:t>
      </w:r>
      <w:proofErr w:type="spellStart"/>
      <w:r>
        <w:t>de_diff_cell</w:t>
      </w:r>
      <w:proofErr w:type="spellEnd"/>
      <w:r>
        <w:t xml:space="preserve">; and C2 as </w:t>
      </w:r>
      <w:proofErr w:type="spellStart"/>
      <w:r>
        <w:t>high_diff_cell</w:t>
      </w:r>
      <w:proofErr w:type="spellEnd"/>
      <w:r>
        <w:t>.</w:t>
      </w:r>
    </w:p>
    <w:p w14:paraId="274EBAA1" w14:textId="77777777" w:rsidR="00CA53AC" w:rsidRDefault="00CA53AC" w:rsidP="00CA53AC">
      <w:r>
        <w:t xml:space="preserve">(B) Feature expression maps showing spatial distribution of CPS1, ARG1, TFF2, S100A6, TOP2A, and </w:t>
      </w:r>
      <w:proofErr w:type="spellStart"/>
      <w:r>
        <w:t>nFeature_RNA</w:t>
      </w:r>
      <w:proofErr w:type="spellEnd"/>
      <w:r>
        <w:t xml:space="preserve"> on the UMAP embedding.</w:t>
      </w:r>
    </w:p>
    <w:p w14:paraId="277ED313" w14:textId="125A6BD0" w:rsidR="00F11136" w:rsidRPr="00CA53AC" w:rsidRDefault="00CA53AC" w:rsidP="00CA53AC">
      <w:r>
        <w:t xml:space="preserve">(C) Comparison of clustering and annotation strategies on </w:t>
      </w:r>
      <w:proofErr w:type="spellStart"/>
      <w:r>
        <w:t>scVI</w:t>
      </w:r>
      <w:proofErr w:type="spellEnd"/>
      <w:r>
        <w:t xml:space="preserve">-corrected UMAP (batch correction via </w:t>
      </w:r>
      <w:proofErr w:type="spellStart"/>
      <w:r>
        <w:t>scVI</w:t>
      </w:r>
      <w:proofErr w:type="spellEnd"/>
      <w:r>
        <w:t xml:space="preserve">). Left: Leiden clustering (resolution = 0.3). Right: cell state annotation transferred from Seurat, including benign (blue), </w:t>
      </w:r>
      <w:proofErr w:type="spellStart"/>
      <w:r>
        <w:t>de_diff_cell</w:t>
      </w:r>
      <w:proofErr w:type="spellEnd"/>
      <w:r>
        <w:t xml:space="preserve"> (orange), </w:t>
      </w:r>
      <w:proofErr w:type="spellStart"/>
      <w:r>
        <w:t>high_diff_cell</w:t>
      </w:r>
      <w:proofErr w:type="spellEnd"/>
      <w:r>
        <w:t xml:space="preserve"> (green), and </w:t>
      </w:r>
      <w:proofErr w:type="spellStart"/>
      <w:r>
        <w:t>prolif_cell</w:t>
      </w:r>
      <w:proofErr w:type="spellEnd"/>
      <w:r>
        <w:t xml:space="preserve"> (red), showing consistent separation of differentiation states in the </w:t>
      </w:r>
      <w:proofErr w:type="spellStart"/>
      <w:r>
        <w:t>scVI</w:t>
      </w:r>
      <w:proofErr w:type="spellEnd"/>
      <w:r>
        <w:t xml:space="preserve"> embedding.</w:t>
      </w:r>
    </w:p>
    <w:p w14:paraId="361C02F0" w14:textId="76742AB8" w:rsidR="00580E77" w:rsidRDefault="00580E77" w:rsidP="00F11136"/>
    <w:p w14:paraId="264C87E1" w14:textId="51F76E89" w:rsidR="00C71A3E" w:rsidRPr="00C71A3E" w:rsidRDefault="00C71A3E" w:rsidP="00E82B3F">
      <w:pPr>
        <w:pStyle w:val="2"/>
      </w:pPr>
      <w:r w:rsidRPr="00C71A3E">
        <w:t xml:space="preserve">Supplementary Figure 2: Cell state–specific regulatory programs inferred by </w:t>
      </w:r>
      <w:proofErr w:type="spellStart"/>
      <w:r>
        <w:t>py</w:t>
      </w:r>
      <w:r w:rsidRPr="00C71A3E">
        <w:t>SCENIC</w:t>
      </w:r>
      <w:proofErr w:type="spellEnd"/>
      <w:r>
        <w:t>.</w:t>
      </w:r>
    </w:p>
    <w:p w14:paraId="610576E3" w14:textId="77777777" w:rsidR="00C71A3E" w:rsidRDefault="00C71A3E" w:rsidP="00C71A3E"/>
    <w:p w14:paraId="29AECC7D" w14:textId="77777777" w:rsidR="00C71A3E" w:rsidRDefault="00C71A3E" w:rsidP="00C71A3E">
      <w:r>
        <w:t>(A) Dot plot showing regulon specificity scores (RSS) across cell states (</w:t>
      </w:r>
      <w:proofErr w:type="spellStart"/>
      <w:r>
        <w:t>high_diff_cell</w:t>
      </w:r>
      <w:proofErr w:type="spellEnd"/>
      <w:r>
        <w:t xml:space="preserve">, </w:t>
      </w:r>
      <w:proofErr w:type="spellStart"/>
      <w:r>
        <w:t>prolif_cell</w:t>
      </w:r>
      <w:proofErr w:type="spellEnd"/>
      <w:r>
        <w:t xml:space="preserve">, </w:t>
      </w:r>
      <w:proofErr w:type="spellStart"/>
      <w:r>
        <w:t>de_diff_cell</w:t>
      </w:r>
      <w:proofErr w:type="spellEnd"/>
      <w:r>
        <w:t>, benign). Dot color indicates RSS Z-score, and dot size represents the percentage of cells expressing each regulon.</w:t>
      </w:r>
    </w:p>
    <w:p w14:paraId="674F5B68" w14:textId="31E7B213" w:rsidR="00C71A3E" w:rsidRDefault="00C71A3E" w:rsidP="00C71A3E">
      <w:r>
        <w:t xml:space="preserve">(B–D) RSS ranking plots for </w:t>
      </w:r>
      <w:proofErr w:type="spellStart"/>
      <w:r>
        <w:t>high_diff_cell</w:t>
      </w:r>
      <w:proofErr w:type="spellEnd"/>
      <w:r>
        <w:t xml:space="preserve"> (B), </w:t>
      </w:r>
      <w:proofErr w:type="spellStart"/>
      <w:r>
        <w:t>de_diff_cell</w:t>
      </w:r>
      <w:proofErr w:type="spellEnd"/>
      <w:r>
        <w:t xml:space="preserve"> (C), and </w:t>
      </w:r>
      <w:proofErr w:type="spellStart"/>
      <w:r>
        <w:t>prolif_cell</w:t>
      </w:r>
      <w:proofErr w:type="spellEnd"/>
      <w:r>
        <w:t xml:space="preserve"> (D). Regulons are ranked by RSS values (x-axis), with corresponding RSS scores on the y-axis; key state-specific regulons are highlighted.</w:t>
      </w:r>
    </w:p>
    <w:p w14:paraId="0822655E" w14:textId="77777777" w:rsidR="009434E4" w:rsidRDefault="009434E4" w:rsidP="00C71A3E"/>
    <w:p w14:paraId="621B99B1" w14:textId="59423F47" w:rsidR="009434E4" w:rsidRPr="009434E4" w:rsidRDefault="009434E4" w:rsidP="00E82B3F">
      <w:pPr>
        <w:pStyle w:val="2"/>
      </w:pPr>
      <w:r w:rsidRPr="009434E4">
        <w:t xml:space="preserve">Supplementary Figure 3: Altered </w:t>
      </w:r>
      <w:r>
        <w:t xml:space="preserve">TAL1 </w:t>
      </w:r>
      <w:r w:rsidRPr="009434E4">
        <w:t xml:space="preserve">DNA methylation and DNA methyltransferase expression in </w:t>
      </w:r>
      <w:r>
        <w:t>hepatocellular carcinoma</w:t>
      </w:r>
    </w:p>
    <w:p w14:paraId="57E40CF7" w14:textId="77777777" w:rsidR="009434E4" w:rsidRDefault="009434E4" w:rsidP="009434E4"/>
    <w:p w14:paraId="62D24E9F" w14:textId="77777777" w:rsidR="009434E4" w:rsidRDefault="009434E4" w:rsidP="009434E4">
      <w:r>
        <w:t xml:space="preserve">(A) Box plot showing DNA methylation levels (β values) of TAL1-associated CpG sites in TCGA LIHC tumor (blue) versus normal (red) samples (UCSC Xena). The y-axis represents β </w:t>
      </w:r>
      <w:r>
        <w:lastRenderedPageBreak/>
        <w:t>values (unitless), and the x-axis indicates individual CpG probes.</w:t>
      </w:r>
    </w:p>
    <w:p w14:paraId="128CC3AD" w14:textId="7E60D923" w:rsidR="009434E4" w:rsidRDefault="009434E4" w:rsidP="009434E4">
      <w:r>
        <w:t>(B–C) Box plots showing RNA expression levels [log</w:t>
      </w:r>
      <w:proofErr w:type="gramStart"/>
      <w:r>
        <w:t>₂(</w:t>
      </w:r>
      <w:proofErr w:type="gramEnd"/>
      <w:r>
        <w:t xml:space="preserve">TPM + 1)] of DNMT3A (B) and DNMT3B (C) in TCGA LIHC tumor (red) versus normal (gray) tissues (GEPIA2). Tumor samples show higher expression of both DNMT3A and DNMT3B (DNMT3A: </w:t>
      </w:r>
      <w:r w:rsidRPr="00110587">
        <w:rPr>
          <w:i/>
          <w:iCs/>
        </w:rPr>
        <w:t>p</w:t>
      </w:r>
      <w:r>
        <w:t xml:space="preserve"> &lt; 0.01).</w:t>
      </w:r>
    </w:p>
    <w:p w14:paraId="6A853E81" w14:textId="77777777" w:rsidR="00E82B3F" w:rsidRDefault="00E82B3F" w:rsidP="009434E4"/>
    <w:p w14:paraId="07CF0BFC" w14:textId="03A4CBD1" w:rsidR="00E82B3F" w:rsidRDefault="00E82B3F" w:rsidP="00E82B3F">
      <w:pPr>
        <w:pStyle w:val="2"/>
      </w:pPr>
      <w:r w:rsidRPr="00E82B3F">
        <w:t xml:space="preserve">Supplementary Figure </w:t>
      </w:r>
      <w:r>
        <w:t>4</w:t>
      </w:r>
      <w:r w:rsidRPr="00E82B3F">
        <w:t xml:space="preserve">: </w:t>
      </w:r>
      <w:r>
        <w:t>Cellular heterogeneity of CD45</w:t>
      </w:r>
      <w:r w:rsidR="00572AB3" w:rsidRPr="00572AB3">
        <w:t>⁺</w:t>
      </w:r>
      <w:r>
        <w:t xml:space="preserve"> immune cells and T cell subsets.</w:t>
      </w:r>
    </w:p>
    <w:p w14:paraId="2D0B658A" w14:textId="77777777" w:rsidR="00E82B3F" w:rsidRDefault="00E82B3F" w:rsidP="00E82B3F"/>
    <w:p w14:paraId="2943324E" w14:textId="51A65435" w:rsidR="00E82B3F" w:rsidRDefault="00E82B3F" w:rsidP="00E82B3F">
      <w:r>
        <w:t>(A) UMAP visualization of CD45</w:t>
      </w:r>
      <w:r w:rsidR="00572AB3" w:rsidRPr="00572AB3">
        <w:t>⁺</w:t>
      </w:r>
      <w:r w:rsidR="00572AB3">
        <w:t xml:space="preserve"> </w:t>
      </w:r>
      <w:r>
        <w:t>immune cells colored by annotated cell types.</w:t>
      </w:r>
    </w:p>
    <w:p w14:paraId="11EDA5A4" w14:textId="77777777" w:rsidR="00E82B3F" w:rsidRDefault="00E82B3F" w:rsidP="00E82B3F">
      <w:r>
        <w:t>(B) Dot plot showing expression levels (color intensity) and proportion of expressing cells (dot size) for marker genes across immune cell types defined in (A).</w:t>
      </w:r>
    </w:p>
    <w:p w14:paraId="64F84D1B" w14:textId="77777777" w:rsidR="00E82B3F" w:rsidRDefault="00E82B3F" w:rsidP="00E82B3F">
      <w:r>
        <w:t>(C) UMAP visualization of T cell subsets colored by subtype annotation.</w:t>
      </w:r>
    </w:p>
    <w:p w14:paraId="24B2FE6B" w14:textId="77777777" w:rsidR="00E82B3F" w:rsidRDefault="00E82B3F" w:rsidP="00E82B3F">
      <w:r>
        <w:t>(D) Dot plot showing expression levels and cell fractions of marker genes across T cell subsets defined in (C).</w:t>
      </w:r>
    </w:p>
    <w:p w14:paraId="055CF206" w14:textId="01D72125" w:rsidR="00E82B3F" w:rsidRDefault="00E82B3F" w:rsidP="00E82B3F">
      <w:r>
        <w:t>(E) Feature plots showing the spatial expression of TRAC, TRBC1, KLRB1, TRDC, TRGC1, TRGC2, NKG7, KLRF1, CD3E, CD8A, and CD4 on UMAP embedding, with color intensity indicating expression levels per cell.</w:t>
      </w:r>
    </w:p>
    <w:p w14:paraId="2572A5FF" w14:textId="77777777" w:rsidR="00572AB3" w:rsidRDefault="00572AB3" w:rsidP="00E82B3F"/>
    <w:p w14:paraId="7643CF12" w14:textId="034763A4" w:rsidR="00F019A4" w:rsidRPr="00ED6AB6" w:rsidRDefault="00F019A4" w:rsidP="00034696">
      <w:pPr>
        <w:pStyle w:val="2"/>
      </w:pPr>
      <w:r w:rsidRPr="00F019A4">
        <w:t xml:space="preserve">Supplementary Figure 5: </w:t>
      </w:r>
      <w:r w:rsidR="00ED6AB6" w:rsidRPr="00ED6AB6">
        <w:t>Cross-cohort validation of CD4 T cell heterogeneity and functional states</w:t>
      </w:r>
    </w:p>
    <w:p w14:paraId="226BD303" w14:textId="77777777" w:rsidR="00F019A4" w:rsidRDefault="00F019A4" w:rsidP="00F019A4"/>
    <w:p w14:paraId="1D8ADC1B" w14:textId="77777777" w:rsidR="00F019A4" w:rsidRDefault="00F019A4" w:rsidP="00F019A4">
      <w:r>
        <w:t xml:space="preserve">(A) Feature plots showing expression of CD4 </w:t>
      </w:r>
      <w:proofErr w:type="spellStart"/>
      <w:r>
        <w:t>Tfh</w:t>
      </w:r>
      <w:proofErr w:type="spellEnd"/>
      <w:r>
        <w:t xml:space="preserve">-associated genes (CXCL13, CD200, TOX2, IL21) on the UMAP space of CD4 T cells. Color intensity indicates mean expression level per cell, highlighting transcriptional features distinguishing </w:t>
      </w:r>
      <w:proofErr w:type="spellStart"/>
      <w:r>
        <w:t>Tfh</w:t>
      </w:r>
      <w:proofErr w:type="spellEnd"/>
      <w:r>
        <w:t xml:space="preserve"> from GZMK CD4 T cells.</w:t>
      </w:r>
    </w:p>
    <w:p w14:paraId="443163B8" w14:textId="3E449E2E" w:rsidR="00ED6AB6" w:rsidRDefault="00F019A4" w:rsidP="00F019A4">
      <w:r>
        <w:t xml:space="preserve">(B) </w:t>
      </w:r>
      <w:r w:rsidR="00ED6AB6" w:rsidRPr="00ED6AB6">
        <w:t>Analysis of Liu</w:t>
      </w:r>
      <w:r w:rsidR="00037DE3">
        <w:t>’s</w:t>
      </w:r>
      <w:r w:rsidR="00ED6AB6" w:rsidRPr="00ED6AB6">
        <w:t xml:space="preserve"> T cell dataset processed in </w:t>
      </w:r>
      <w:proofErr w:type="spellStart"/>
      <w:r w:rsidR="00ED6AB6" w:rsidRPr="00ED6AB6">
        <w:t>Scanpy</w:t>
      </w:r>
      <w:proofErr w:type="spellEnd"/>
      <w:r w:rsidR="00ED6AB6" w:rsidRPr="00ED6AB6">
        <w:t xml:space="preserve"> with batch correction by </w:t>
      </w:r>
      <w:proofErr w:type="spellStart"/>
      <w:r w:rsidR="00ED6AB6" w:rsidRPr="00ED6AB6">
        <w:t>scVI</w:t>
      </w:r>
      <w:proofErr w:type="spellEnd"/>
      <w:r w:rsidR="00ED6AB6" w:rsidRPr="00ED6AB6">
        <w:t>. T cells were defined as TCR-positive cells. UMAP shows clustering by the Leiden algorithm (resolution = 0.4), TCR-based annotation, and expression of key markers</w:t>
      </w:r>
      <w:r w:rsidR="001107A6">
        <w:t>,</w:t>
      </w:r>
      <w:r w:rsidR="00ED6AB6" w:rsidRPr="00ED6AB6">
        <w:t xml:space="preserve"> indicating that GZMB-expressing populations also include CD4 T cells. </w:t>
      </w:r>
    </w:p>
    <w:p w14:paraId="33DB39C8" w14:textId="2A095C94" w:rsidR="00572AB3" w:rsidRDefault="00F019A4" w:rsidP="00F019A4">
      <w:r>
        <w:t xml:space="preserve">(C) Box plot showing proportions of CD4 T cell subpopulations (CD4_T, GZMB_CD4_T, GZMK_CD4_T, </w:t>
      </w:r>
      <w:proofErr w:type="spellStart"/>
      <w:r>
        <w:t>Tfh</w:t>
      </w:r>
      <w:proofErr w:type="spellEnd"/>
      <w:r>
        <w:t xml:space="preserve">, Treg) in anti-PD-1 non-responders (NR, light blue) and responders (R, dark blue). Each dot represents an individual patient, with increased </w:t>
      </w:r>
      <w:proofErr w:type="spellStart"/>
      <w:r>
        <w:t>Tfh</w:t>
      </w:r>
      <w:proofErr w:type="spellEnd"/>
      <w:r>
        <w:t xml:space="preserve"> abundance observed in responders.</w:t>
      </w:r>
    </w:p>
    <w:p w14:paraId="76E6C340" w14:textId="77777777" w:rsidR="00034696" w:rsidRDefault="00034696" w:rsidP="00F019A4"/>
    <w:p w14:paraId="44880CFE" w14:textId="75E8C5F2" w:rsidR="00A93743" w:rsidRDefault="00A93743" w:rsidP="00A93743">
      <w:pPr>
        <w:pStyle w:val="2"/>
      </w:pPr>
      <w:r>
        <w:t>Supplementary Figure 6</w:t>
      </w:r>
      <w:r>
        <w:rPr>
          <w:rFonts w:hint="eastAsia"/>
        </w:rPr>
        <w:t>:</w:t>
      </w:r>
      <w:r>
        <w:t xml:space="preserve"> </w:t>
      </w:r>
      <w:proofErr w:type="spellStart"/>
      <w:r>
        <w:t>Pseudotime</w:t>
      </w:r>
      <w:proofErr w:type="spellEnd"/>
      <w:r>
        <w:t xml:space="preserve"> trajectory analysis of CD4⁺ T-cell differentiation</w:t>
      </w:r>
    </w:p>
    <w:p w14:paraId="32673DA6" w14:textId="77777777" w:rsidR="00A93743" w:rsidRPr="00A93743" w:rsidRDefault="00A93743" w:rsidP="00A93743"/>
    <w:p w14:paraId="3DB4C6D2" w14:textId="24748B85" w:rsidR="00A93743" w:rsidRDefault="00A93743" w:rsidP="00A93743">
      <w:r>
        <w:t xml:space="preserve">(A) Monocle trajectory visualization showing the inferred developmental manifold of </w:t>
      </w:r>
      <w:r w:rsidR="004121E2">
        <w:t>CD4</w:t>
      </w:r>
      <w:r w:rsidR="004121E2" w:rsidRPr="004121E2">
        <w:t>⁺</w:t>
      </w:r>
      <w:r w:rsidR="004121E2">
        <w:t xml:space="preserve"> T cells </w:t>
      </w:r>
      <w:r w:rsidR="004230FA">
        <w:t>from</w:t>
      </w:r>
      <w:r w:rsidR="004121E2">
        <w:t xml:space="preserve"> </w:t>
      </w:r>
      <w:r>
        <w:t xml:space="preserve">the </w:t>
      </w:r>
      <w:r w:rsidR="004121E2">
        <w:t xml:space="preserve">Magen </w:t>
      </w:r>
      <w:r>
        <w:t>dataset. Cells are colored and labeled by cluster identity, with branch structures and terminal states indicated.</w:t>
      </w:r>
    </w:p>
    <w:p w14:paraId="322FDB41" w14:textId="7040144B" w:rsidR="00A93743" w:rsidRDefault="00A93743" w:rsidP="00A93743">
      <w:r>
        <w:t xml:space="preserve">(B) Monocle trajectory </w:t>
      </w:r>
      <w:r w:rsidR="00347262">
        <w:t xml:space="preserve">visualization </w:t>
      </w:r>
      <w:r>
        <w:t xml:space="preserve">colored by </w:t>
      </w:r>
      <w:proofErr w:type="spellStart"/>
      <w:r>
        <w:t>pseudotime</w:t>
      </w:r>
      <w:proofErr w:type="spellEnd"/>
      <w:r>
        <w:t>, illustrating the inferred temporal progression across the cell population.</w:t>
      </w:r>
    </w:p>
    <w:p w14:paraId="4DBB9FA1" w14:textId="7AE95347" w:rsidR="00A93743" w:rsidRPr="00C0100A" w:rsidRDefault="00A93743" w:rsidP="00A93743">
      <w:r>
        <w:t xml:space="preserve">(C) Two-dimensional plots depicting dynamic expression of representative marker genes along </w:t>
      </w:r>
      <w:proofErr w:type="spellStart"/>
      <w:r>
        <w:t>pseudotime</w:t>
      </w:r>
      <w:proofErr w:type="spellEnd"/>
      <w:r>
        <w:t xml:space="preserve"> for distinct differentiation paths. The central curve represents the fitted trend of gene expression across </w:t>
      </w:r>
      <w:proofErr w:type="spellStart"/>
      <w:r>
        <w:t>pseudotime</w:t>
      </w:r>
      <w:proofErr w:type="spellEnd"/>
      <w:r>
        <w:t xml:space="preserve">, and the shaded region denotes the 95% confidence interval. </w:t>
      </w:r>
      <w:proofErr w:type="spellStart"/>
      <w:r>
        <w:rPr>
          <w:rFonts w:hint="eastAsia"/>
        </w:rPr>
        <w:t>B</w:t>
      </w:r>
      <w:r>
        <w:t>_path</w:t>
      </w:r>
      <w:proofErr w:type="spellEnd"/>
      <w:r>
        <w:t>: from naïve CD4</w:t>
      </w:r>
      <w:r w:rsidRPr="00572AB3">
        <w:t>⁺</w:t>
      </w:r>
      <w:r>
        <w:t xml:space="preserve"> T cells (marked by CCR7, LEF1 and TCF7) to GZMB</w:t>
      </w:r>
      <w:r w:rsidRPr="00572AB3">
        <w:t>⁺</w:t>
      </w:r>
      <w:r>
        <w:t xml:space="preserve"> CD4</w:t>
      </w:r>
      <w:r w:rsidRPr="00572AB3">
        <w:t>⁺</w:t>
      </w:r>
      <w:r>
        <w:t xml:space="preserve"> T cells. </w:t>
      </w:r>
      <w:proofErr w:type="spellStart"/>
      <w:r>
        <w:t>K_path</w:t>
      </w:r>
      <w:proofErr w:type="spellEnd"/>
      <w:r>
        <w:t>: from naïve CD4</w:t>
      </w:r>
      <w:r w:rsidRPr="00572AB3">
        <w:t>⁺</w:t>
      </w:r>
      <w:r>
        <w:t xml:space="preserve"> T cells to GZMK</w:t>
      </w:r>
      <w:r w:rsidRPr="00572AB3">
        <w:t>⁺</w:t>
      </w:r>
      <w:r>
        <w:t xml:space="preserve"> CD4</w:t>
      </w:r>
      <w:r w:rsidRPr="00572AB3">
        <w:t>⁺</w:t>
      </w:r>
      <w:r>
        <w:t xml:space="preserve"> T cells. </w:t>
      </w:r>
      <w:proofErr w:type="spellStart"/>
      <w:r>
        <w:t>Self_path</w:t>
      </w:r>
      <w:proofErr w:type="spellEnd"/>
      <w:r>
        <w:t>: from naïve CD4</w:t>
      </w:r>
      <w:r w:rsidRPr="00572AB3">
        <w:t>⁺</w:t>
      </w:r>
      <w:r>
        <w:t xml:space="preserve"> T cells to mature CD4</w:t>
      </w:r>
      <w:r w:rsidRPr="00572AB3">
        <w:t>⁺</w:t>
      </w:r>
      <w:r>
        <w:t xml:space="preserve"> </w:t>
      </w:r>
      <w:r>
        <w:rPr>
          <w:rFonts w:hint="eastAsia"/>
        </w:rPr>
        <w:t>T</w:t>
      </w:r>
      <w:r>
        <w:t xml:space="preserve"> cells (not assigned to defined subtypes). </w:t>
      </w:r>
      <w:proofErr w:type="spellStart"/>
      <w:r>
        <w:t>Tfh_path</w:t>
      </w:r>
      <w:proofErr w:type="spellEnd"/>
      <w:r>
        <w:rPr>
          <w:rFonts w:hint="eastAsia"/>
        </w:rPr>
        <w:t>:</w:t>
      </w:r>
      <w:r>
        <w:t xml:space="preserve"> from naïve CD4</w:t>
      </w:r>
      <w:r w:rsidRPr="00572AB3">
        <w:t>⁺</w:t>
      </w:r>
      <w:r>
        <w:t xml:space="preserve"> T cells to </w:t>
      </w:r>
      <w:proofErr w:type="spellStart"/>
      <w:r>
        <w:rPr>
          <w:rFonts w:hint="eastAsia"/>
        </w:rPr>
        <w:t>T</w:t>
      </w:r>
      <w:r>
        <w:t>fh</w:t>
      </w:r>
      <w:proofErr w:type="spellEnd"/>
      <w:r>
        <w:t xml:space="preserve"> cells. </w:t>
      </w:r>
      <w:proofErr w:type="spellStart"/>
      <w:r w:rsidRPr="00633DB0">
        <w:t>Treg_path</w:t>
      </w:r>
      <w:proofErr w:type="spellEnd"/>
      <w:r>
        <w:t>: from naïve CD4</w:t>
      </w:r>
      <w:r w:rsidRPr="00572AB3">
        <w:t>⁺</w:t>
      </w:r>
      <w:r>
        <w:t xml:space="preserve"> T cells to </w:t>
      </w:r>
      <w:r>
        <w:rPr>
          <w:rFonts w:hint="eastAsia"/>
        </w:rPr>
        <w:t>T</w:t>
      </w:r>
      <w:r>
        <w:t>reg cells.</w:t>
      </w:r>
    </w:p>
    <w:p w14:paraId="35CBF695" w14:textId="5081BC27" w:rsidR="00C0100A" w:rsidRDefault="00C0100A" w:rsidP="00C0100A"/>
    <w:p w14:paraId="69BD36F7" w14:textId="3CA2DE7F" w:rsidR="00433C79" w:rsidRDefault="00433C79" w:rsidP="00433C79">
      <w:pPr>
        <w:pStyle w:val="2"/>
      </w:pPr>
      <w:r>
        <w:t>Supplementary Figure 7</w:t>
      </w:r>
      <w:r>
        <w:rPr>
          <w:rFonts w:hint="eastAsia"/>
        </w:rPr>
        <w:t>:</w:t>
      </w:r>
      <w:r>
        <w:t xml:space="preserve"> </w:t>
      </w:r>
      <w:proofErr w:type="spellStart"/>
      <w:r>
        <w:t>Pseudotime</w:t>
      </w:r>
      <w:proofErr w:type="spellEnd"/>
      <w:r>
        <w:t xml:space="preserve"> trajectory analysis of CD8⁺ T-cell differentiation</w:t>
      </w:r>
    </w:p>
    <w:p w14:paraId="1AF29054" w14:textId="77777777" w:rsidR="00433C79" w:rsidRPr="00A93743" w:rsidRDefault="00433C79" w:rsidP="00433C79"/>
    <w:p w14:paraId="66979DE3" w14:textId="7B87DBBA" w:rsidR="00433C79" w:rsidRDefault="00433C79" w:rsidP="00433C79">
      <w:r>
        <w:t xml:space="preserve">(A) </w:t>
      </w:r>
      <w:r w:rsidR="004230FA">
        <w:t>Monocle trajectory visualization showing the inferred developmental manifold of CD8</w:t>
      </w:r>
      <w:r w:rsidR="004230FA" w:rsidRPr="004121E2">
        <w:t>⁺</w:t>
      </w:r>
      <w:r w:rsidR="004230FA">
        <w:t xml:space="preserve"> T cells</w:t>
      </w:r>
      <w:r>
        <w:t>. Cells are colored and labeled by cluster identity, with branch structures and terminal states indicated.</w:t>
      </w:r>
    </w:p>
    <w:p w14:paraId="6190F038" w14:textId="77777777" w:rsidR="00433C79" w:rsidRDefault="00433C79" w:rsidP="00433C79">
      <w:r>
        <w:t xml:space="preserve">(B) Monocle trajectory colored by </w:t>
      </w:r>
      <w:proofErr w:type="spellStart"/>
      <w:r>
        <w:t>pseudotime</w:t>
      </w:r>
      <w:proofErr w:type="spellEnd"/>
      <w:r>
        <w:t>, illustrating the inferred temporal progression across the cell population.</w:t>
      </w:r>
    </w:p>
    <w:p w14:paraId="105C7D9F" w14:textId="20CC257E" w:rsidR="00433C79" w:rsidRPr="00C0100A" w:rsidRDefault="00433C79" w:rsidP="00433C79">
      <w:r>
        <w:t xml:space="preserve">(C) Two-dimensional plots depicting dynamic expression of representative marker genes along </w:t>
      </w:r>
      <w:proofErr w:type="spellStart"/>
      <w:r>
        <w:t>pseudotime</w:t>
      </w:r>
      <w:proofErr w:type="spellEnd"/>
      <w:r>
        <w:t xml:space="preserve"> for distinct differentiation paths. The central curve represents the fitted trend of gene expression across </w:t>
      </w:r>
      <w:proofErr w:type="spellStart"/>
      <w:r>
        <w:t>pseudotime</w:t>
      </w:r>
      <w:proofErr w:type="spellEnd"/>
      <w:r>
        <w:t xml:space="preserve">, and the shaded region denotes the 95% confidence interval. </w:t>
      </w:r>
      <w:proofErr w:type="spellStart"/>
      <w:r w:rsidR="004230FA">
        <w:t>GZM</w:t>
      </w:r>
      <w:r>
        <w:rPr>
          <w:rFonts w:hint="eastAsia"/>
        </w:rPr>
        <w:t>B</w:t>
      </w:r>
      <w:r>
        <w:t>_path</w:t>
      </w:r>
      <w:proofErr w:type="spellEnd"/>
      <w:r>
        <w:t>: from naïve CD8</w:t>
      </w:r>
      <w:r w:rsidRPr="00572AB3">
        <w:t>⁺</w:t>
      </w:r>
      <w:r>
        <w:t xml:space="preserve"> T cells (marked by CCR7, LEF1 and TCF7) to GZMB</w:t>
      </w:r>
      <w:r w:rsidRPr="00572AB3">
        <w:t>⁺</w:t>
      </w:r>
      <w:r>
        <w:t xml:space="preserve"> CD8</w:t>
      </w:r>
      <w:r w:rsidRPr="00572AB3">
        <w:t>⁺</w:t>
      </w:r>
      <w:r>
        <w:t xml:space="preserve"> T cells. </w:t>
      </w:r>
      <w:proofErr w:type="spellStart"/>
      <w:r w:rsidR="004230FA">
        <w:t>GZM</w:t>
      </w:r>
      <w:r w:rsidR="004230FA">
        <w:rPr>
          <w:rFonts w:hint="eastAsia"/>
        </w:rPr>
        <w:t>K</w:t>
      </w:r>
      <w:r>
        <w:t>_path</w:t>
      </w:r>
      <w:proofErr w:type="spellEnd"/>
      <w:r>
        <w:t>: from naïve CD8</w:t>
      </w:r>
      <w:r w:rsidRPr="00572AB3">
        <w:t>⁺</w:t>
      </w:r>
      <w:r>
        <w:t xml:space="preserve"> T cells to GZMK</w:t>
      </w:r>
      <w:r w:rsidRPr="00572AB3">
        <w:t>⁺</w:t>
      </w:r>
      <w:r>
        <w:t xml:space="preserve"> CD8</w:t>
      </w:r>
      <w:r w:rsidRPr="00572AB3">
        <w:t>⁺</w:t>
      </w:r>
      <w:r>
        <w:t xml:space="preserve"> T cells, and then Tex cells. </w:t>
      </w:r>
    </w:p>
    <w:p w14:paraId="619CD4FD" w14:textId="3033D8B8" w:rsidR="00EC7EB9" w:rsidRPr="000A4D75" w:rsidRDefault="00680486" w:rsidP="00EC7EB9">
      <w:r>
        <w:rPr>
          <w:rFonts w:hint="eastAsia"/>
        </w:rPr>
        <w:t>(</w:t>
      </w:r>
      <w:r>
        <w:t xml:space="preserve">D) </w:t>
      </w:r>
      <w:bookmarkStart w:id="0" w:name="_Hlk227936862"/>
      <w:r w:rsidR="00EC7EB9" w:rsidRPr="006A2E75">
        <w:t xml:space="preserve">Feature plots displaying the expression of </w:t>
      </w:r>
      <w:r w:rsidR="00EC7EB9">
        <w:rPr>
          <w:rFonts w:hint="eastAsia"/>
        </w:rPr>
        <w:t>CXCR</w:t>
      </w:r>
      <w:r w:rsidR="00EC7EB9">
        <w:t>3</w:t>
      </w:r>
      <w:r w:rsidR="00EC7EB9" w:rsidRPr="0018644E">
        <w:t xml:space="preserve">, </w:t>
      </w:r>
      <w:r w:rsidR="00EC7EB9">
        <w:rPr>
          <w:rFonts w:hint="eastAsia"/>
        </w:rPr>
        <w:t>CXCR</w:t>
      </w:r>
      <w:r w:rsidR="00EC7EB9">
        <w:t>6</w:t>
      </w:r>
      <w:r w:rsidR="00EC7EB9" w:rsidRPr="0018644E">
        <w:t xml:space="preserve">, </w:t>
      </w:r>
      <w:r w:rsidR="00EC7EB9">
        <w:rPr>
          <w:rFonts w:hint="eastAsia"/>
        </w:rPr>
        <w:t>CCR</w:t>
      </w:r>
      <w:r w:rsidR="00EC7EB9">
        <w:t>5</w:t>
      </w:r>
      <w:r w:rsidR="00EC7EB9" w:rsidRPr="0018644E">
        <w:t xml:space="preserve">, and </w:t>
      </w:r>
      <w:r w:rsidR="00EC7EB9">
        <w:rPr>
          <w:rFonts w:hint="eastAsia"/>
        </w:rPr>
        <w:t>CX</w:t>
      </w:r>
      <w:r w:rsidR="00EC7EB9">
        <w:t>3</w:t>
      </w:r>
      <w:r w:rsidR="00EC7EB9">
        <w:rPr>
          <w:rFonts w:hint="eastAsia"/>
        </w:rPr>
        <w:t>CR</w:t>
      </w:r>
      <w:r w:rsidR="00EC7EB9">
        <w:t xml:space="preserve">1 </w:t>
      </w:r>
      <w:r w:rsidR="00EC7EB9" w:rsidRPr="006A2E75">
        <w:t>overlaid on the UMAP embedding.</w:t>
      </w:r>
      <w:r w:rsidR="001D680F">
        <w:t xml:space="preserve"> Note that CX3CR1 is expressed exclusively on GZMB</w:t>
      </w:r>
      <w:r w:rsidR="001D680F" w:rsidRPr="00572AB3">
        <w:t>⁺</w:t>
      </w:r>
      <w:r w:rsidR="001D680F">
        <w:t xml:space="preserve"> CD8</w:t>
      </w:r>
      <w:r w:rsidR="001D680F" w:rsidRPr="00572AB3">
        <w:t>⁺</w:t>
      </w:r>
      <w:r w:rsidR="001D680F">
        <w:t xml:space="preserve"> T cells</w:t>
      </w:r>
      <w:r w:rsidR="001D680F">
        <w:rPr>
          <w:rFonts w:hint="eastAsia"/>
        </w:rPr>
        <w:t>.</w:t>
      </w:r>
      <w:r w:rsidR="001D680F">
        <w:t xml:space="preserve"> </w:t>
      </w:r>
    </w:p>
    <w:bookmarkEnd w:id="0"/>
    <w:p w14:paraId="474BF81B" w14:textId="58A3C7BF" w:rsidR="00433C79" w:rsidRPr="00EC7EB9" w:rsidRDefault="00433C79" w:rsidP="00433C79"/>
    <w:p w14:paraId="1C7EF2BA" w14:textId="3C3C38DB" w:rsidR="000A47EA" w:rsidRPr="00C71A3E" w:rsidRDefault="000A47EA" w:rsidP="000A47EA">
      <w:pPr>
        <w:pStyle w:val="2"/>
      </w:pPr>
      <w:r w:rsidRPr="00C71A3E">
        <w:t xml:space="preserve">Supplementary Figure </w:t>
      </w:r>
      <w:r>
        <w:t>8</w:t>
      </w:r>
      <w:r w:rsidRPr="00C71A3E">
        <w:t xml:space="preserve">: </w:t>
      </w:r>
      <w:r>
        <w:rPr>
          <w:rFonts w:hint="eastAsia"/>
        </w:rPr>
        <w:t>CD</w:t>
      </w:r>
      <w:r>
        <w:t xml:space="preserve">8 </w:t>
      </w:r>
      <w:r>
        <w:rPr>
          <w:rFonts w:hint="eastAsia"/>
        </w:rPr>
        <w:t>T</w:t>
      </w:r>
      <w:r>
        <w:t xml:space="preserve"> </w:t>
      </w:r>
      <w:r w:rsidRPr="00C71A3E">
        <w:t xml:space="preserve">Cell </w:t>
      </w:r>
      <w:r>
        <w:t>subtype</w:t>
      </w:r>
      <w:r w:rsidRPr="00C71A3E">
        <w:t xml:space="preserve">–specific regulatory programs inferred by </w:t>
      </w:r>
      <w:proofErr w:type="spellStart"/>
      <w:r>
        <w:t>py</w:t>
      </w:r>
      <w:r w:rsidRPr="00C71A3E">
        <w:t>SCENIC</w:t>
      </w:r>
      <w:proofErr w:type="spellEnd"/>
      <w:r>
        <w:t>.</w:t>
      </w:r>
    </w:p>
    <w:p w14:paraId="4D329386" w14:textId="77777777" w:rsidR="000A47EA" w:rsidRDefault="000A47EA" w:rsidP="000A47EA"/>
    <w:p w14:paraId="2852603C" w14:textId="30A76D13" w:rsidR="000A47EA" w:rsidRDefault="000A47EA" w:rsidP="000A47EA">
      <w:r>
        <w:t xml:space="preserve">(A) Dot plot showing regulon specificity scores (RSS) across cell </w:t>
      </w:r>
      <w:r w:rsidR="0097543F">
        <w:t>subtypes</w:t>
      </w:r>
      <w:r>
        <w:t xml:space="preserve"> (</w:t>
      </w:r>
      <w:r w:rsidR="0097543F">
        <w:t>Naïve_CD8_T</w:t>
      </w:r>
      <w:r>
        <w:t xml:space="preserve">, </w:t>
      </w:r>
      <w:r w:rsidR="0097543F">
        <w:t>GZMB_CD8_T</w:t>
      </w:r>
      <w:r>
        <w:t xml:space="preserve">, </w:t>
      </w:r>
      <w:r w:rsidR="0097543F">
        <w:t>GZMK_CD8_T,</w:t>
      </w:r>
      <w:r>
        <w:t xml:space="preserve"> </w:t>
      </w:r>
      <w:r w:rsidR="0097543F">
        <w:t>Tex</w:t>
      </w:r>
      <w:r>
        <w:t>). Dot color indicates RSS Z-score, and dot size represents the percentage of cells expressing each regulon.</w:t>
      </w:r>
    </w:p>
    <w:p w14:paraId="7B42AE7E" w14:textId="04946205" w:rsidR="000A47EA" w:rsidRDefault="000A47EA" w:rsidP="000A47EA">
      <w:r>
        <w:t>(B</w:t>
      </w:r>
      <w:r w:rsidR="00F01170">
        <w:t>, C</w:t>
      </w:r>
      <w:r>
        <w:t xml:space="preserve">) RSS ranking plots for </w:t>
      </w:r>
      <w:r w:rsidR="00F01170" w:rsidRPr="00F01170">
        <w:t>GZMB_CD8_T</w:t>
      </w:r>
      <w:r>
        <w:t xml:space="preserve"> (B)</w:t>
      </w:r>
      <w:r w:rsidR="00F01170">
        <w:t xml:space="preserve"> </w:t>
      </w:r>
      <w:r>
        <w:t xml:space="preserve">and </w:t>
      </w:r>
      <w:r w:rsidR="00F01170">
        <w:t>GZMK_CD8_T</w:t>
      </w:r>
      <w:r>
        <w:t xml:space="preserve"> (</w:t>
      </w:r>
      <w:r w:rsidR="00F01170">
        <w:t>C</w:t>
      </w:r>
      <w:r>
        <w:t>). Regulons are ranked by RSS values (x-axis), with corresponding RSS scores on the y-axis; key state-specific regulons are highlighted.</w:t>
      </w:r>
    </w:p>
    <w:p w14:paraId="482D09AA" w14:textId="07577CA7" w:rsidR="000A47EA" w:rsidRPr="00F01170" w:rsidRDefault="00F01170" w:rsidP="000A47EA">
      <w:r>
        <w:rPr>
          <w:rFonts w:hint="eastAsia"/>
        </w:rPr>
        <w:t>(</w:t>
      </w:r>
      <w:r>
        <w:t xml:space="preserve">D) </w:t>
      </w:r>
      <w:r w:rsidRPr="00F01170">
        <w:t>Dot plot showing the metabolic pathway activity scores at the single-cell level.</w:t>
      </w:r>
    </w:p>
    <w:p w14:paraId="0F90554B" w14:textId="77777777" w:rsidR="00B01262" w:rsidRDefault="00B01262" w:rsidP="00C0100A"/>
    <w:p w14:paraId="45D96129" w14:textId="5C7A9C46" w:rsidR="00A47354" w:rsidRDefault="00A47354" w:rsidP="00A47354">
      <w:pPr>
        <w:pStyle w:val="2"/>
      </w:pPr>
      <w:r w:rsidRPr="00A47354">
        <w:t xml:space="preserve">Supplementary Figure </w:t>
      </w:r>
      <w:r>
        <w:t xml:space="preserve">9: </w:t>
      </w:r>
      <w:r w:rsidRPr="00A47354">
        <w:t>Remodeling of the myeloid compartment in liver tumors</w:t>
      </w:r>
      <w:r>
        <w:t>.</w:t>
      </w:r>
    </w:p>
    <w:p w14:paraId="4284237E" w14:textId="77777777" w:rsidR="00A47354" w:rsidRDefault="00A47354" w:rsidP="00C0100A">
      <w:pPr>
        <w:rPr>
          <w:rFonts w:hint="eastAsia"/>
        </w:rPr>
      </w:pPr>
    </w:p>
    <w:p w14:paraId="1E4549C3" w14:textId="77777777" w:rsidR="000F40A6" w:rsidRDefault="000F40A6" w:rsidP="000F40A6">
      <w:r>
        <w:t xml:space="preserve">(A) UMAP visualization of myeloid cell populations in normal (left) and tumor (right) liver tissues with cell-type annotations. Kupffer cells are predominantly enriched in normal liver, whereas two additional tumor-associated subsets, </w:t>
      </w:r>
      <w:proofErr w:type="spellStart"/>
      <w:r>
        <w:t>Lipo_Mph_New</w:t>
      </w:r>
      <w:proofErr w:type="spellEnd"/>
      <w:r>
        <w:t xml:space="preserve"> and </w:t>
      </w:r>
      <w:proofErr w:type="spellStart"/>
      <w:r>
        <w:t>Inf_Mono_Mph_New</w:t>
      </w:r>
      <w:proofErr w:type="spellEnd"/>
      <w:r>
        <w:t>, are expanded in tumor tissues.</w:t>
      </w:r>
    </w:p>
    <w:p w14:paraId="17560331" w14:textId="77777777" w:rsidR="000F40A6" w:rsidRDefault="000F40A6" w:rsidP="000F40A6">
      <w:r>
        <w:t>(B–D) Feature plots showing the expression patterns of selected marker genes across the myeloid cell population.</w:t>
      </w:r>
    </w:p>
    <w:p w14:paraId="59C52E57" w14:textId="77777777" w:rsidR="000F40A6" w:rsidRDefault="000F40A6" w:rsidP="000F40A6">
      <w:r>
        <w:t xml:space="preserve">(B) SEPP1, EGR1, FOLR2, and CD5L are co-upregulated in Kupffer cells and </w:t>
      </w:r>
      <w:proofErr w:type="spellStart"/>
      <w:r>
        <w:t>Lipo_Mph_Propria</w:t>
      </w:r>
      <w:proofErr w:type="spellEnd"/>
      <w:r>
        <w:t>.</w:t>
      </w:r>
    </w:p>
    <w:p w14:paraId="7C8F9AA4" w14:textId="77777777" w:rsidR="000F40A6" w:rsidRDefault="000F40A6" w:rsidP="000F40A6">
      <w:r>
        <w:t>(C) C1QB, FTL, C1QA, and MARCO represent canonical Kupffer cell markers.</w:t>
      </w:r>
    </w:p>
    <w:p w14:paraId="2A589EC0" w14:textId="0ACFE68F" w:rsidR="000F40A6" w:rsidRPr="000F40A6" w:rsidRDefault="000F40A6" w:rsidP="000F40A6">
      <w:r>
        <w:t>(D) KIT</w:t>
      </w:r>
      <w:r w:rsidR="000E7FFD">
        <w:rPr>
          <w:rFonts w:hint="eastAsia"/>
        </w:rPr>
        <w:t>,</w:t>
      </w:r>
      <w:r w:rsidR="000E7FFD">
        <w:t xml:space="preserve"> AREG</w:t>
      </w:r>
      <w:r>
        <w:t xml:space="preserve"> and GATA3 mark ILCs, while </w:t>
      </w:r>
      <w:r w:rsidR="00BD0626">
        <w:t>KIT</w:t>
      </w:r>
      <w:r w:rsidR="00BD0626">
        <w:t xml:space="preserve"> and </w:t>
      </w:r>
      <w:r>
        <w:t>MS4A2 marks mast cells.</w:t>
      </w:r>
    </w:p>
    <w:p w14:paraId="33F110B8" w14:textId="77777777" w:rsidR="000F40A6" w:rsidRDefault="000F40A6" w:rsidP="00C0100A">
      <w:pPr>
        <w:rPr>
          <w:rFonts w:hint="eastAsia"/>
        </w:rPr>
      </w:pPr>
    </w:p>
    <w:p w14:paraId="69C68EDE" w14:textId="0677F77F" w:rsidR="00A81E58" w:rsidRPr="00A81E58" w:rsidRDefault="00A81E58" w:rsidP="00A81E58">
      <w:pPr>
        <w:pStyle w:val="2"/>
      </w:pPr>
      <w:r w:rsidRPr="00A81E58">
        <w:t xml:space="preserve">Supplementary Figure </w:t>
      </w:r>
      <w:r w:rsidR="000F40A6">
        <w:t>10</w:t>
      </w:r>
      <w:r w:rsidRPr="00A81E58">
        <w:t xml:space="preserve">: B-cell spatial distribution, cellular sources of CXCL12, and transcriptional features of B-cell subsets in </w:t>
      </w:r>
      <w:r>
        <w:rPr>
          <w:rFonts w:hint="eastAsia"/>
        </w:rPr>
        <w:t>normal</w:t>
      </w:r>
      <w:r>
        <w:t xml:space="preserve"> </w:t>
      </w:r>
      <w:r w:rsidR="002367CD" w:rsidRPr="00A81E58">
        <w:t>liver</w:t>
      </w:r>
      <w:r w:rsidR="002367CD">
        <w:t xml:space="preserve"> </w:t>
      </w:r>
      <w:r>
        <w:t xml:space="preserve">and </w:t>
      </w:r>
      <w:r w:rsidR="002367CD">
        <w:t>HCC.</w:t>
      </w:r>
    </w:p>
    <w:p w14:paraId="6C712A27" w14:textId="77777777" w:rsidR="00A81E58" w:rsidRDefault="00A81E58" w:rsidP="00C0100A"/>
    <w:p w14:paraId="6928FCE6" w14:textId="70E6D793" w:rsidR="00392BE5" w:rsidRDefault="00392BE5" w:rsidP="00392BE5">
      <w:r>
        <w:t xml:space="preserve">(A)​ UMAP visualizations of B cell populations in normal (left) and tumor (right) liver tissues with annotation. Note that </w:t>
      </w:r>
      <w:proofErr w:type="spellStart"/>
      <w:r>
        <w:t>plasmablasts</w:t>
      </w:r>
      <w:proofErr w:type="spellEnd"/>
      <w:r>
        <w:t xml:space="preserve"> are predominantly enriched in normal liver, while the transcriptional profile of atypical memory B cells shows significant shifts in the tumor </w:t>
      </w:r>
      <w:r>
        <w:lastRenderedPageBreak/>
        <w:t>microenvironment.</w:t>
      </w:r>
    </w:p>
    <w:p w14:paraId="0BC6438C" w14:textId="3E4702E3" w:rsidR="00AF43BA" w:rsidRDefault="00AF43BA" w:rsidP="00392BE5">
      <w:r w:rsidRPr="00AF43BA">
        <w:t xml:space="preserve">(B) UMAP of myeloid cells with </w:t>
      </w:r>
      <w:r>
        <w:rPr>
          <w:rFonts w:hint="eastAsia"/>
        </w:rPr>
        <w:t>annotation</w:t>
      </w:r>
      <w:r>
        <w:t xml:space="preserve"> (left) and </w:t>
      </w:r>
      <w:r w:rsidRPr="00AF43BA">
        <w:t>CXCL12 expression</w:t>
      </w:r>
      <w:r>
        <w:t xml:space="preserve"> (right)</w:t>
      </w:r>
      <w:r w:rsidRPr="00AF43BA">
        <w:t xml:space="preserve"> overlaid, highlighting expression in Kupffer cells and </w:t>
      </w:r>
      <w:proofErr w:type="spellStart"/>
      <w:r w:rsidRPr="00AF43BA">
        <w:t>Lipo_Mph</w:t>
      </w:r>
      <w:proofErr w:type="spellEnd"/>
      <w:r w:rsidRPr="00AF43BA">
        <w:t>.</w:t>
      </w:r>
    </w:p>
    <w:p w14:paraId="16A0B218" w14:textId="0511F3FF" w:rsidR="007713FC" w:rsidRDefault="00AF43BA" w:rsidP="00392BE5">
      <w:r w:rsidRPr="00AF43BA">
        <w:t>(C) UMAP of fibroblast populations (left) and corresponding CXCL12 expression (right), showing enrichment in stellate cells.</w:t>
      </w:r>
    </w:p>
    <w:p w14:paraId="15FB7DFE" w14:textId="02532701" w:rsidR="00AF43BA" w:rsidRDefault="00AF43BA" w:rsidP="00392BE5">
      <w:r w:rsidRPr="00AF43BA">
        <w:t>(D) Feature plots of representative up- and down-regulated genes in the C7 population. C7 upregulates cytoskeletal regulators (ACTB, ACTG1, COTL1, RAC2) and downregulates key homing receptors (CCR7, CXCR4, CXCR5, GPR183), consistent with a highly migratory phenotype.</w:t>
      </w:r>
    </w:p>
    <w:p w14:paraId="3FD0A32B" w14:textId="144C9D85" w:rsidR="00BD4228" w:rsidRDefault="00BD4228" w:rsidP="00392BE5">
      <w:r>
        <w:rPr>
          <w:rFonts w:hint="eastAsia"/>
        </w:rPr>
        <w:t>(</w:t>
      </w:r>
      <w:r>
        <w:t xml:space="preserve">E) </w:t>
      </w:r>
      <w:r w:rsidR="00AF43BA" w:rsidRPr="00AF43BA">
        <w:t>Feature plots of representative stress-response genes</w:t>
      </w:r>
      <w:r w:rsidR="000D3314">
        <w:t xml:space="preserve"> </w:t>
      </w:r>
      <w:r w:rsidR="000D3314" w:rsidRPr="00AF43BA">
        <w:t>(DNAJB1, HSPA1A, HSP90AA1, HSPE1)</w:t>
      </w:r>
      <w:r w:rsidR="00AF43BA" w:rsidRPr="00AF43BA">
        <w:t xml:space="preserve"> upregulated in the C8 population</w:t>
      </w:r>
      <w:r w:rsidR="000D3314">
        <w:rPr>
          <w:rFonts w:hint="eastAsia"/>
        </w:rPr>
        <w:t>.</w:t>
      </w:r>
    </w:p>
    <w:p w14:paraId="75C0BE79" w14:textId="410A914D" w:rsidR="001D680F" w:rsidRPr="00BD4228" w:rsidRDefault="001D680F" w:rsidP="00392BE5">
      <w:r>
        <w:rPr>
          <w:rFonts w:hint="eastAsia"/>
        </w:rPr>
        <w:t>(</w:t>
      </w:r>
      <w:r>
        <w:t xml:space="preserve">F) </w:t>
      </w:r>
      <w:r w:rsidR="000D3314" w:rsidRPr="000D3314">
        <w:t>Feature plots showing CXCR3, PRDM1, IRF4, and TNFRSF17 expression mapped onto the UMAP embedding. The C6 subset expresses PRDM1 and IRF4 but shows lower TNFRSF17 expression.</w:t>
      </w:r>
      <w:r w:rsidR="000D3314">
        <w:t xml:space="preserve"> </w:t>
      </w:r>
    </w:p>
    <w:sectPr w:rsidR="001D680F" w:rsidRPr="00BD4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E00B4E" w14:textId="77777777" w:rsidR="00EC0A7A" w:rsidRDefault="00EC0A7A" w:rsidP="000F40A6">
      <w:pPr>
        <w:spacing w:line="240" w:lineRule="auto"/>
      </w:pPr>
      <w:r>
        <w:separator/>
      </w:r>
    </w:p>
  </w:endnote>
  <w:endnote w:type="continuationSeparator" w:id="0">
    <w:p w14:paraId="0EE2B99B" w14:textId="77777777" w:rsidR="00EC0A7A" w:rsidRDefault="00EC0A7A" w:rsidP="000F40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22A9AA" w14:textId="77777777" w:rsidR="00EC0A7A" w:rsidRDefault="00EC0A7A" w:rsidP="000F40A6">
      <w:pPr>
        <w:spacing w:line="240" w:lineRule="auto"/>
      </w:pPr>
      <w:r>
        <w:separator/>
      </w:r>
    </w:p>
  </w:footnote>
  <w:footnote w:type="continuationSeparator" w:id="0">
    <w:p w14:paraId="68DFF67E" w14:textId="77777777" w:rsidR="00EC0A7A" w:rsidRDefault="00EC0A7A" w:rsidP="000F40A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5aa9td8pafxaefdarvrwf25aaddtvpzsaz&quot;&gt;en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/record-ids&gt;&lt;/item&gt;&lt;/Libraries&gt;"/>
  </w:docVars>
  <w:rsids>
    <w:rsidRoot w:val="0064606E"/>
    <w:rsid w:val="00003C69"/>
    <w:rsid w:val="0002192C"/>
    <w:rsid w:val="00021DF5"/>
    <w:rsid w:val="0003401B"/>
    <w:rsid w:val="00034696"/>
    <w:rsid w:val="00037DE3"/>
    <w:rsid w:val="00055072"/>
    <w:rsid w:val="00060800"/>
    <w:rsid w:val="00077183"/>
    <w:rsid w:val="000906B8"/>
    <w:rsid w:val="00093A6B"/>
    <w:rsid w:val="00093C6F"/>
    <w:rsid w:val="000A47EA"/>
    <w:rsid w:val="000A58F1"/>
    <w:rsid w:val="000B29AD"/>
    <w:rsid w:val="000C7D89"/>
    <w:rsid w:val="000D3314"/>
    <w:rsid w:val="000E1CF8"/>
    <w:rsid w:val="000E7FFD"/>
    <w:rsid w:val="000F40A6"/>
    <w:rsid w:val="001039E3"/>
    <w:rsid w:val="001052B6"/>
    <w:rsid w:val="00110587"/>
    <w:rsid w:val="001107A6"/>
    <w:rsid w:val="001111C7"/>
    <w:rsid w:val="001151C9"/>
    <w:rsid w:val="001327D4"/>
    <w:rsid w:val="00152154"/>
    <w:rsid w:val="0015409F"/>
    <w:rsid w:val="00157E80"/>
    <w:rsid w:val="0017314A"/>
    <w:rsid w:val="00180797"/>
    <w:rsid w:val="001811E0"/>
    <w:rsid w:val="0018644E"/>
    <w:rsid w:val="00197585"/>
    <w:rsid w:val="001A21C4"/>
    <w:rsid w:val="001B7175"/>
    <w:rsid w:val="001C43CC"/>
    <w:rsid w:val="001D680F"/>
    <w:rsid w:val="001E7023"/>
    <w:rsid w:val="001F0679"/>
    <w:rsid w:val="00212226"/>
    <w:rsid w:val="00213D8D"/>
    <w:rsid w:val="002141ED"/>
    <w:rsid w:val="00225614"/>
    <w:rsid w:val="002367CD"/>
    <w:rsid w:val="00236F93"/>
    <w:rsid w:val="00240A99"/>
    <w:rsid w:val="00241B39"/>
    <w:rsid w:val="00246C7C"/>
    <w:rsid w:val="00250B1F"/>
    <w:rsid w:val="002537F3"/>
    <w:rsid w:val="002717BB"/>
    <w:rsid w:val="00272BA8"/>
    <w:rsid w:val="00277F93"/>
    <w:rsid w:val="002858A3"/>
    <w:rsid w:val="00290335"/>
    <w:rsid w:val="00293EE8"/>
    <w:rsid w:val="002A12F7"/>
    <w:rsid w:val="002A3D4F"/>
    <w:rsid w:val="002A4997"/>
    <w:rsid w:val="002A5F92"/>
    <w:rsid w:val="002B42A3"/>
    <w:rsid w:val="002C1820"/>
    <w:rsid w:val="002C364E"/>
    <w:rsid w:val="002C3B28"/>
    <w:rsid w:val="00323D7B"/>
    <w:rsid w:val="00347262"/>
    <w:rsid w:val="00354887"/>
    <w:rsid w:val="00375D01"/>
    <w:rsid w:val="00392BE5"/>
    <w:rsid w:val="00396232"/>
    <w:rsid w:val="003A3021"/>
    <w:rsid w:val="003B57C1"/>
    <w:rsid w:val="003C5465"/>
    <w:rsid w:val="003D452C"/>
    <w:rsid w:val="003D7485"/>
    <w:rsid w:val="003E4939"/>
    <w:rsid w:val="003E725B"/>
    <w:rsid w:val="00400AF9"/>
    <w:rsid w:val="004121E2"/>
    <w:rsid w:val="004137D4"/>
    <w:rsid w:val="004230FA"/>
    <w:rsid w:val="00424BBE"/>
    <w:rsid w:val="00433C79"/>
    <w:rsid w:val="00442155"/>
    <w:rsid w:val="00444292"/>
    <w:rsid w:val="00445314"/>
    <w:rsid w:val="00457FD7"/>
    <w:rsid w:val="004711F2"/>
    <w:rsid w:val="004754CC"/>
    <w:rsid w:val="00490BBD"/>
    <w:rsid w:val="004914D6"/>
    <w:rsid w:val="004A4790"/>
    <w:rsid w:val="004B0078"/>
    <w:rsid w:val="004B4C7A"/>
    <w:rsid w:val="004B6779"/>
    <w:rsid w:val="004C3628"/>
    <w:rsid w:val="004C5050"/>
    <w:rsid w:val="004D2D9D"/>
    <w:rsid w:val="004D6EA7"/>
    <w:rsid w:val="004E37AB"/>
    <w:rsid w:val="00502775"/>
    <w:rsid w:val="00504C42"/>
    <w:rsid w:val="0053269E"/>
    <w:rsid w:val="00553BD9"/>
    <w:rsid w:val="00566765"/>
    <w:rsid w:val="00567FA5"/>
    <w:rsid w:val="005704F5"/>
    <w:rsid w:val="00572AB3"/>
    <w:rsid w:val="00574AAA"/>
    <w:rsid w:val="005807A4"/>
    <w:rsid w:val="00580E77"/>
    <w:rsid w:val="00583B46"/>
    <w:rsid w:val="0058669A"/>
    <w:rsid w:val="005925AF"/>
    <w:rsid w:val="005B2E3A"/>
    <w:rsid w:val="005D1E96"/>
    <w:rsid w:val="005F496F"/>
    <w:rsid w:val="005F6AEF"/>
    <w:rsid w:val="00602130"/>
    <w:rsid w:val="00605572"/>
    <w:rsid w:val="00606946"/>
    <w:rsid w:val="00633DB0"/>
    <w:rsid w:val="00635D76"/>
    <w:rsid w:val="00637E8B"/>
    <w:rsid w:val="0064606E"/>
    <w:rsid w:val="00651FD6"/>
    <w:rsid w:val="006553E8"/>
    <w:rsid w:val="0066394F"/>
    <w:rsid w:val="00670595"/>
    <w:rsid w:val="00673F04"/>
    <w:rsid w:val="00677649"/>
    <w:rsid w:val="00680486"/>
    <w:rsid w:val="00694EF9"/>
    <w:rsid w:val="0069541B"/>
    <w:rsid w:val="006A27EA"/>
    <w:rsid w:val="006B24E1"/>
    <w:rsid w:val="006C29AA"/>
    <w:rsid w:val="006C4FDD"/>
    <w:rsid w:val="006C683D"/>
    <w:rsid w:val="006D6366"/>
    <w:rsid w:val="006E69FB"/>
    <w:rsid w:val="006F1886"/>
    <w:rsid w:val="006F5711"/>
    <w:rsid w:val="00702CE9"/>
    <w:rsid w:val="00712B22"/>
    <w:rsid w:val="00722768"/>
    <w:rsid w:val="00727E37"/>
    <w:rsid w:val="007451D5"/>
    <w:rsid w:val="0076037E"/>
    <w:rsid w:val="007612F7"/>
    <w:rsid w:val="00762C5B"/>
    <w:rsid w:val="00762F5B"/>
    <w:rsid w:val="007713FC"/>
    <w:rsid w:val="007768C1"/>
    <w:rsid w:val="00784B2E"/>
    <w:rsid w:val="00794CC5"/>
    <w:rsid w:val="00797A74"/>
    <w:rsid w:val="007A39A6"/>
    <w:rsid w:val="007B002A"/>
    <w:rsid w:val="007D690C"/>
    <w:rsid w:val="007D6988"/>
    <w:rsid w:val="007D7649"/>
    <w:rsid w:val="007E2BC9"/>
    <w:rsid w:val="007E5685"/>
    <w:rsid w:val="007F33AF"/>
    <w:rsid w:val="007F738F"/>
    <w:rsid w:val="0081477D"/>
    <w:rsid w:val="0082536B"/>
    <w:rsid w:val="00830E69"/>
    <w:rsid w:val="008410E1"/>
    <w:rsid w:val="00850AAA"/>
    <w:rsid w:val="008510E5"/>
    <w:rsid w:val="00860B5B"/>
    <w:rsid w:val="00864592"/>
    <w:rsid w:val="0087226B"/>
    <w:rsid w:val="008A4122"/>
    <w:rsid w:val="008C4506"/>
    <w:rsid w:val="008C4CFC"/>
    <w:rsid w:val="008C557C"/>
    <w:rsid w:val="008E05FF"/>
    <w:rsid w:val="008F31CD"/>
    <w:rsid w:val="009036EA"/>
    <w:rsid w:val="00922466"/>
    <w:rsid w:val="009434E4"/>
    <w:rsid w:val="00944338"/>
    <w:rsid w:val="00944EF9"/>
    <w:rsid w:val="00963711"/>
    <w:rsid w:val="00963939"/>
    <w:rsid w:val="0097543F"/>
    <w:rsid w:val="009771FC"/>
    <w:rsid w:val="009847EF"/>
    <w:rsid w:val="00993F74"/>
    <w:rsid w:val="009A05B9"/>
    <w:rsid w:val="009A0CBC"/>
    <w:rsid w:val="009B5B63"/>
    <w:rsid w:val="009C3119"/>
    <w:rsid w:val="009D406E"/>
    <w:rsid w:val="009E5D88"/>
    <w:rsid w:val="009F3783"/>
    <w:rsid w:val="009F43C4"/>
    <w:rsid w:val="00A345C8"/>
    <w:rsid w:val="00A34FF2"/>
    <w:rsid w:val="00A35D17"/>
    <w:rsid w:val="00A370D9"/>
    <w:rsid w:val="00A412B1"/>
    <w:rsid w:val="00A453B6"/>
    <w:rsid w:val="00A47354"/>
    <w:rsid w:val="00A6069F"/>
    <w:rsid w:val="00A625F2"/>
    <w:rsid w:val="00A778DA"/>
    <w:rsid w:val="00A81E58"/>
    <w:rsid w:val="00A93743"/>
    <w:rsid w:val="00AA30B5"/>
    <w:rsid w:val="00AC121B"/>
    <w:rsid w:val="00AC5581"/>
    <w:rsid w:val="00AC6E6D"/>
    <w:rsid w:val="00AF43BA"/>
    <w:rsid w:val="00B01262"/>
    <w:rsid w:val="00B254AC"/>
    <w:rsid w:val="00B463F9"/>
    <w:rsid w:val="00B5778E"/>
    <w:rsid w:val="00B60A2C"/>
    <w:rsid w:val="00B66CA4"/>
    <w:rsid w:val="00B676B1"/>
    <w:rsid w:val="00B759EB"/>
    <w:rsid w:val="00BA582D"/>
    <w:rsid w:val="00BD0626"/>
    <w:rsid w:val="00BD4228"/>
    <w:rsid w:val="00BE69C8"/>
    <w:rsid w:val="00BE7832"/>
    <w:rsid w:val="00C0100A"/>
    <w:rsid w:val="00C10A49"/>
    <w:rsid w:val="00C14C76"/>
    <w:rsid w:val="00C203BB"/>
    <w:rsid w:val="00C2538D"/>
    <w:rsid w:val="00C3076B"/>
    <w:rsid w:val="00C402B9"/>
    <w:rsid w:val="00C47369"/>
    <w:rsid w:val="00C719D5"/>
    <w:rsid w:val="00C71A3E"/>
    <w:rsid w:val="00C72952"/>
    <w:rsid w:val="00C743AE"/>
    <w:rsid w:val="00C80A15"/>
    <w:rsid w:val="00C8637A"/>
    <w:rsid w:val="00C87366"/>
    <w:rsid w:val="00CA3F3E"/>
    <w:rsid w:val="00CA53AC"/>
    <w:rsid w:val="00CA75EF"/>
    <w:rsid w:val="00CA7E1C"/>
    <w:rsid w:val="00CB772B"/>
    <w:rsid w:val="00CC110D"/>
    <w:rsid w:val="00CD4FC4"/>
    <w:rsid w:val="00CD737A"/>
    <w:rsid w:val="00CF1576"/>
    <w:rsid w:val="00D01D22"/>
    <w:rsid w:val="00D07D17"/>
    <w:rsid w:val="00D26EDE"/>
    <w:rsid w:val="00D3572F"/>
    <w:rsid w:val="00D61C5D"/>
    <w:rsid w:val="00D67824"/>
    <w:rsid w:val="00D761CF"/>
    <w:rsid w:val="00D801C6"/>
    <w:rsid w:val="00D83D02"/>
    <w:rsid w:val="00D8604F"/>
    <w:rsid w:val="00D91CBA"/>
    <w:rsid w:val="00DC510B"/>
    <w:rsid w:val="00DE6249"/>
    <w:rsid w:val="00DE6341"/>
    <w:rsid w:val="00DF057F"/>
    <w:rsid w:val="00DF07FA"/>
    <w:rsid w:val="00E052D4"/>
    <w:rsid w:val="00E06E07"/>
    <w:rsid w:val="00E126C5"/>
    <w:rsid w:val="00E13343"/>
    <w:rsid w:val="00E17AC8"/>
    <w:rsid w:val="00E36C1A"/>
    <w:rsid w:val="00E413DB"/>
    <w:rsid w:val="00E42FB4"/>
    <w:rsid w:val="00E53038"/>
    <w:rsid w:val="00E532EF"/>
    <w:rsid w:val="00E542F8"/>
    <w:rsid w:val="00E61D68"/>
    <w:rsid w:val="00E61E2D"/>
    <w:rsid w:val="00E67DCC"/>
    <w:rsid w:val="00E8087F"/>
    <w:rsid w:val="00E822C7"/>
    <w:rsid w:val="00E82908"/>
    <w:rsid w:val="00E82B3F"/>
    <w:rsid w:val="00E956B3"/>
    <w:rsid w:val="00E97C69"/>
    <w:rsid w:val="00EA085A"/>
    <w:rsid w:val="00EB1AFD"/>
    <w:rsid w:val="00EB50B6"/>
    <w:rsid w:val="00EC0A7A"/>
    <w:rsid w:val="00EC5F04"/>
    <w:rsid w:val="00EC7EB9"/>
    <w:rsid w:val="00ED1B23"/>
    <w:rsid w:val="00ED6AB6"/>
    <w:rsid w:val="00EF56BB"/>
    <w:rsid w:val="00EF6621"/>
    <w:rsid w:val="00F01170"/>
    <w:rsid w:val="00F019A4"/>
    <w:rsid w:val="00F11136"/>
    <w:rsid w:val="00F12E1F"/>
    <w:rsid w:val="00F151DB"/>
    <w:rsid w:val="00F160C9"/>
    <w:rsid w:val="00F5332D"/>
    <w:rsid w:val="00F60543"/>
    <w:rsid w:val="00F62644"/>
    <w:rsid w:val="00F643AF"/>
    <w:rsid w:val="00F723F4"/>
    <w:rsid w:val="00F757E8"/>
    <w:rsid w:val="00F76BA5"/>
    <w:rsid w:val="00F85654"/>
    <w:rsid w:val="00F87CF1"/>
    <w:rsid w:val="00F94E99"/>
    <w:rsid w:val="00FA0187"/>
    <w:rsid w:val="00FA6113"/>
    <w:rsid w:val="00FA70B6"/>
    <w:rsid w:val="00FA72AB"/>
    <w:rsid w:val="00FD2BEE"/>
    <w:rsid w:val="00FE6DD3"/>
    <w:rsid w:val="00FF2AFC"/>
    <w:rsid w:val="00FF4E35"/>
    <w:rsid w:val="00FF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853D8"/>
  <w15:chartTrackingRefBased/>
  <w15:docId w15:val="{2B325ECD-F42C-42D7-9ABB-B400D539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0A6"/>
    <w:pPr>
      <w:widowControl w:val="0"/>
      <w:spacing w:line="440" w:lineRule="exact"/>
      <w:jc w:val="both"/>
    </w:pPr>
    <w:rPr>
      <w:rFonts w:ascii="Times New Roman" w:eastAsia="楷体_GB2312" w:hAnsi="Times New Roman" w:cs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E542F8"/>
    <w:pPr>
      <w:outlineLvl w:val="0"/>
    </w:pPr>
    <w:rPr>
      <w:b/>
      <w:bCs/>
    </w:rPr>
  </w:style>
  <w:style w:type="paragraph" w:styleId="2">
    <w:name w:val="heading 2"/>
    <w:basedOn w:val="a"/>
    <w:next w:val="a"/>
    <w:link w:val="20"/>
    <w:uiPriority w:val="9"/>
    <w:unhideWhenUsed/>
    <w:qFormat/>
    <w:rsid w:val="00C71A3E"/>
    <w:pPr>
      <w:outlineLvl w:val="1"/>
    </w:pPr>
    <w:rPr>
      <w:b/>
      <w:bCs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F04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42F8"/>
    <w:rPr>
      <w:rFonts w:ascii="Times New Roman" w:eastAsia="楷体_GB2312" w:hAnsi="Times New Roman" w:cs="Times New Roman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C71A3E"/>
    <w:rPr>
      <w:rFonts w:ascii="Times New Roman" w:eastAsia="楷体_GB2312" w:hAnsi="Times New Roman" w:cs="Times New Roman"/>
      <w:b/>
      <w:bCs/>
      <w:sz w:val="22"/>
    </w:rPr>
  </w:style>
  <w:style w:type="character" w:customStyle="1" w:styleId="30">
    <w:name w:val="标题 3 字符"/>
    <w:basedOn w:val="a0"/>
    <w:link w:val="3"/>
    <w:uiPriority w:val="9"/>
    <w:semiHidden/>
    <w:rsid w:val="00EC5F04"/>
    <w:rPr>
      <w:rFonts w:ascii="Times New Roman" w:eastAsia="楷体_GB2312" w:hAnsi="Times New Roman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A370D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370D9"/>
    <w:rPr>
      <w:rFonts w:ascii="Times New Roman" w:eastAsia="楷体_GB2312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370D9"/>
    <w:pPr>
      <w:spacing w:line="240" w:lineRule="exact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A370D9"/>
    <w:rPr>
      <w:rFonts w:ascii="Times New Roman" w:eastAsia="楷体_GB2312" w:hAnsi="Times New Roman" w:cs="Times New Roman"/>
      <w:noProof/>
      <w:sz w:val="24"/>
      <w:szCs w:val="24"/>
    </w:rPr>
  </w:style>
  <w:style w:type="character" w:styleId="a3">
    <w:name w:val="Hyperlink"/>
    <w:basedOn w:val="a0"/>
    <w:uiPriority w:val="99"/>
    <w:unhideWhenUsed/>
    <w:rsid w:val="0081477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1477D"/>
    <w:rPr>
      <w:color w:val="605E5C"/>
      <w:shd w:val="clear" w:color="auto" w:fill="E1DFDD"/>
    </w:rPr>
  </w:style>
  <w:style w:type="paragraph" w:styleId="a5">
    <w:name w:val="Title"/>
    <w:basedOn w:val="a"/>
    <w:next w:val="a"/>
    <w:link w:val="a6"/>
    <w:uiPriority w:val="10"/>
    <w:qFormat/>
    <w:rsid w:val="0015409F"/>
    <w:rPr>
      <w:b/>
      <w:bCs/>
    </w:rPr>
  </w:style>
  <w:style w:type="character" w:customStyle="1" w:styleId="a6">
    <w:name w:val="标题 字符"/>
    <w:basedOn w:val="a0"/>
    <w:link w:val="a5"/>
    <w:uiPriority w:val="10"/>
    <w:rsid w:val="0015409F"/>
    <w:rPr>
      <w:rFonts w:ascii="Times New Roman" w:eastAsia="楷体_GB2312" w:hAnsi="Times New Roman" w:cs="Times New Roman"/>
      <w:b/>
      <w:bCs/>
      <w:sz w:val="24"/>
      <w:szCs w:val="24"/>
    </w:rPr>
  </w:style>
  <w:style w:type="table" w:styleId="a7">
    <w:name w:val="Table Grid"/>
    <w:basedOn w:val="a1"/>
    <w:uiPriority w:val="39"/>
    <w:rsid w:val="00AC5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82B3F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0F40A6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0F40A6"/>
    <w:rPr>
      <w:rFonts w:ascii="Times New Roman" w:eastAsia="楷体_GB2312" w:hAnsi="Times New Roman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0F40A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0F40A6"/>
    <w:rPr>
      <w:rFonts w:ascii="Times New Roman" w:eastAsia="楷体_GB2312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7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2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58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27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51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0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8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6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7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13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50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8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9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5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01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63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8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64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192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125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6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2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67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63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1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420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85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1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500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343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60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4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81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6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1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00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67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01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6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4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9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38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5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9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0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94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80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7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7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21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81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05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5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14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6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3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7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6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3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6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6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2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2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1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27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1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25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579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746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3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26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4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7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4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4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9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32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7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5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99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2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9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5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9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49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6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63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24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8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34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62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75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50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05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48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8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1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5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0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60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55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642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47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6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3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6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3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6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0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9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4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4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8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2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4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19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1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9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49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45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5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3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3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0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1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7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8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1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3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641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124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104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4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97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38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43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65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73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33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475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1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1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5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9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5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8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2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4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6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2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7</TotalTime>
  <Pages>5</Pages>
  <Words>1273</Words>
  <Characters>7262</Characters>
  <Application>Microsoft Office Word</Application>
  <DocSecurity>0</DocSecurity>
  <Lines>60</Lines>
  <Paragraphs>17</Paragraphs>
  <ScaleCrop>false</ScaleCrop>
  <Company/>
  <LinksUpToDate>false</LinksUpToDate>
  <CharactersWithSpaces>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Yan</dc:creator>
  <cp:keywords/>
  <dc:description/>
  <cp:lastModifiedBy>Kai Yan</cp:lastModifiedBy>
  <cp:revision>280</cp:revision>
  <dcterms:created xsi:type="dcterms:W3CDTF">2026-04-16T05:09:00Z</dcterms:created>
  <dcterms:modified xsi:type="dcterms:W3CDTF">2026-04-24T13:16:00Z</dcterms:modified>
</cp:coreProperties>
</file>